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0D33E3" w14:textId="77777777" w:rsidR="002A1908" w:rsidRPr="003E2826" w:rsidRDefault="002A1908" w:rsidP="002A1908">
      <w:pPr>
        <w:rPr>
          <w:rFonts w:asciiTheme="minorHAnsi" w:hAnsiTheme="minorHAnsi" w:cstheme="minorHAnsi"/>
        </w:rPr>
      </w:pPr>
      <w:r w:rsidRPr="003E2826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>S</w:t>
      </w:r>
      <w:r w:rsidRPr="003E2826">
        <w:rPr>
          <w:rFonts w:asciiTheme="minorHAnsi" w:hAnsiTheme="minorHAnsi" w:cstheme="minorHAnsi"/>
          <w:b/>
          <w:bCs/>
        </w:rPr>
        <w:t>1.</w:t>
      </w:r>
      <w:r w:rsidRPr="003E2826">
        <w:rPr>
          <w:rFonts w:asciiTheme="minorHAnsi" w:hAnsiTheme="minorHAnsi" w:cstheme="minorHAnsi"/>
        </w:rPr>
        <w:t xml:space="preserve"> Summary of collated traits grouped by trait category. For the definition of traits, see https://spidertraits.sci.muni.cz/traits.</w:t>
      </w:r>
    </w:p>
    <w:p w14:paraId="4B8C4A1B" w14:textId="77777777" w:rsidR="002A1908" w:rsidRPr="003E2826" w:rsidRDefault="002A1908" w:rsidP="002A1908">
      <w:pPr>
        <w:rPr>
          <w:rFonts w:asciiTheme="minorHAnsi" w:hAnsiTheme="minorHAnsi" w:cstheme="minorHAnsi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134"/>
        <w:gridCol w:w="992"/>
        <w:gridCol w:w="1134"/>
        <w:gridCol w:w="1134"/>
      </w:tblGrid>
      <w:tr w:rsidR="002A1908" w:rsidRPr="003E2826" w14:paraId="61F1D4CB" w14:textId="77777777" w:rsidTr="00E93CC2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003C1F4" w14:textId="77777777" w:rsidR="002A1908" w:rsidRPr="003E2826" w:rsidRDefault="002A1908" w:rsidP="00E93CC2">
            <w:pPr>
              <w:rPr>
                <w:rFonts w:asciiTheme="minorHAnsi" w:hAnsiTheme="minorHAnsi" w:cstheme="minorHAnsi"/>
                <w:b/>
                <w:bCs/>
              </w:rPr>
            </w:pPr>
            <w:r w:rsidRPr="003E2826">
              <w:rPr>
                <w:rFonts w:asciiTheme="minorHAnsi" w:hAnsiTheme="minorHAnsi" w:cstheme="minorHAnsi"/>
                <w:b/>
                <w:bCs/>
              </w:rPr>
              <w:t>Trait category/ Trait name (abbrevi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3486C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2826">
              <w:rPr>
                <w:rFonts w:asciiTheme="minorHAnsi" w:hAnsiTheme="minorHAnsi" w:cstheme="minorHAnsi"/>
                <w:b/>
                <w:bCs/>
              </w:rPr>
              <w:t>No. of recor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246C8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2826">
              <w:rPr>
                <w:rFonts w:asciiTheme="minorHAnsi" w:hAnsiTheme="minorHAnsi" w:cstheme="minorHAnsi"/>
                <w:b/>
                <w:bCs/>
              </w:rPr>
              <w:t>No. of gener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64027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2826">
              <w:rPr>
                <w:rFonts w:asciiTheme="minorHAnsi" w:hAnsiTheme="minorHAnsi" w:cstheme="minorHAnsi"/>
                <w:b/>
                <w:bCs/>
              </w:rPr>
              <w:t>No. of 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BE272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2826">
              <w:rPr>
                <w:rFonts w:asciiTheme="minorHAnsi" w:hAnsiTheme="minorHAnsi" w:cstheme="minorHAnsi"/>
                <w:b/>
                <w:bCs/>
              </w:rPr>
              <w:t>No. of papers</w:t>
            </w:r>
          </w:p>
        </w:tc>
      </w:tr>
      <w:tr w:rsidR="002A1908" w:rsidRPr="003E2826" w14:paraId="4F027C4E" w14:textId="77777777" w:rsidTr="00E93CC2">
        <w:tc>
          <w:tcPr>
            <w:tcW w:w="3256" w:type="dxa"/>
          </w:tcPr>
          <w:p w14:paraId="157D5BB8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  <w:b/>
                <w:bCs/>
              </w:rPr>
              <w:t>Biomechanics</w:t>
            </w:r>
          </w:p>
        </w:tc>
        <w:tc>
          <w:tcPr>
            <w:tcW w:w="1134" w:type="dxa"/>
          </w:tcPr>
          <w:p w14:paraId="053471D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48012B3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6FE2AC9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6604537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</w:tr>
      <w:tr w:rsidR="002A1908" w:rsidRPr="003E2826" w14:paraId="21D70A9E" w14:textId="77777777" w:rsidTr="00E93CC2">
        <w:tc>
          <w:tcPr>
            <w:tcW w:w="3256" w:type="dxa"/>
          </w:tcPr>
          <w:p w14:paraId="2D679D25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Acceleration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acce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7B0461F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992" w:type="dxa"/>
          </w:tcPr>
          <w:p w14:paraId="7230270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3C56757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5BE6019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57CD119F" w14:textId="77777777" w:rsidTr="00E93CC2">
        <w:tc>
          <w:tcPr>
            <w:tcW w:w="3256" w:type="dxa"/>
          </w:tcPr>
          <w:p w14:paraId="51BF1B4D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Angular velocity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anve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2B8732E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992" w:type="dxa"/>
          </w:tcPr>
          <w:p w14:paraId="7CB8071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3AF56C1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74400A0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2AD0D543" w14:textId="77777777" w:rsidTr="00E93CC2">
        <w:tc>
          <w:tcPr>
            <w:tcW w:w="3256" w:type="dxa"/>
          </w:tcPr>
          <w:p w14:paraId="7129D667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Ballooning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balo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6D131ED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992" w:type="dxa"/>
          </w:tcPr>
          <w:p w14:paraId="1193B81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34" w:type="dxa"/>
          </w:tcPr>
          <w:p w14:paraId="6B09051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134" w:type="dxa"/>
          </w:tcPr>
          <w:p w14:paraId="5414536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38F17D49" w14:textId="77777777" w:rsidTr="00E93CC2">
        <w:tc>
          <w:tcPr>
            <w:tcW w:w="3256" w:type="dxa"/>
          </w:tcPr>
          <w:p w14:paraId="28923752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Mobility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mobi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0C60FF5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992" w:type="dxa"/>
          </w:tcPr>
          <w:p w14:paraId="002F4E3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31D88FF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5C18A7F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34DC76F6" w14:textId="77777777" w:rsidTr="00E93CC2">
        <w:tc>
          <w:tcPr>
            <w:tcW w:w="3256" w:type="dxa"/>
          </w:tcPr>
          <w:p w14:paraId="23603456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Meander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mome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3CC4806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992" w:type="dxa"/>
          </w:tcPr>
          <w:p w14:paraId="597F2CB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7EE22F0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4633309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5234B4C5" w14:textId="77777777" w:rsidTr="00E93CC2">
        <w:tc>
          <w:tcPr>
            <w:tcW w:w="3256" w:type="dxa"/>
          </w:tcPr>
          <w:p w14:paraId="08CC8E3E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Movement (move)</w:t>
            </w:r>
          </w:p>
        </w:tc>
        <w:tc>
          <w:tcPr>
            <w:tcW w:w="1134" w:type="dxa"/>
          </w:tcPr>
          <w:p w14:paraId="2A798FF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992" w:type="dxa"/>
          </w:tcPr>
          <w:p w14:paraId="14945CA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1AB36AC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701434A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13943B28" w14:textId="77777777" w:rsidTr="00E93CC2">
        <w:tc>
          <w:tcPr>
            <w:tcW w:w="3256" w:type="dxa"/>
          </w:tcPr>
          <w:p w14:paraId="4B07DC22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Running speed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rspd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0794D3C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992" w:type="dxa"/>
          </w:tcPr>
          <w:p w14:paraId="738D417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0D14AF8C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6D9F4E8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19BD7BBE" w14:textId="77777777" w:rsidTr="00E93CC2">
        <w:tc>
          <w:tcPr>
            <w:tcW w:w="3256" w:type="dxa"/>
          </w:tcPr>
          <w:p w14:paraId="38AE244E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Total meander (tome)</w:t>
            </w:r>
          </w:p>
        </w:tc>
        <w:tc>
          <w:tcPr>
            <w:tcW w:w="1134" w:type="dxa"/>
          </w:tcPr>
          <w:p w14:paraId="0BB395B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992" w:type="dxa"/>
          </w:tcPr>
          <w:p w14:paraId="038324A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5921398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6AAA139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5EC8027D" w14:textId="77777777" w:rsidTr="00E93CC2">
        <w:tc>
          <w:tcPr>
            <w:tcW w:w="3256" w:type="dxa"/>
          </w:tcPr>
          <w:p w14:paraId="1540E83D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Turn angle (tuan)</w:t>
            </w:r>
          </w:p>
        </w:tc>
        <w:tc>
          <w:tcPr>
            <w:tcW w:w="1134" w:type="dxa"/>
          </w:tcPr>
          <w:p w14:paraId="761A392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992" w:type="dxa"/>
          </w:tcPr>
          <w:p w14:paraId="6710B5C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071AC7A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2969E6C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36EC7296" w14:textId="77777777" w:rsidTr="00E93CC2">
        <w:tc>
          <w:tcPr>
            <w:tcW w:w="3256" w:type="dxa"/>
          </w:tcPr>
          <w:p w14:paraId="3A146235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  <w:b/>
                <w:bCs/>
              </w:rPr>
              <w:t>Communication</w:t>
            </w:r>
          </w:p>
        </w:tc>
        <w:tc>
          <w:tcPr>
            <w:tcW w:w="1134" w:type="dxa"/>
          </w:tcPr>
          <w:p w14:paraId="3B085B3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4A9FAC7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6AA80B2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4BC09A4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</w:tr>
      <w:tr w:rsidR="002A1908" w:rsidRPr="003E2826" w14:paraId="02D384BF" w14:textId="77777777" w:rsidTr="00E93CC2">
        <w:tc>
          <w:tcPr>
            <w:tcW w:w="3256" w:type="dxa"/>
          </w:tcPr>
          <w:p w14:paraId="27F4AC93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Sound source (sour)</w:t>
            </w:r>
          </w:p>
        </w:tc>
        <w:tc>
          <w:tcPr>
            <w:tcW w:w="1134" w:type="dxa"/>
          </w:tcPr>
          <w:p w14:paraId="708D533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92" w:type="dxa"/>
          </w:tcPr>
          <w:p w14:paraId="78BDB68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21101B3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01F082B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28815D9F" w14:textId="77777777" w:rsidTr="00E93CC2">
        <w:tc>
          <w:tcPr>
            <w:tcW w:w="3256" w:type="dxa"/>
          </w:tcPr>
          <w:p w14:paraId="079833D6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  <w:b/>
                <w:bCs/>
              </w:rPr>
              <w:t>Defence</w:t>
            </w:r>
          </w:p>
        </w:tc>
        <w:tc>
          <w:tcPr>
            <w:tcW w:w="1134" w:type="dxa"/>
          </w:tcPr>
          <w:p w14:paraId="750955C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022D937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297F764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19E95C2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50</w:t>
            </w:r>
          </w:p>
        </w:tc>
      </w:tr>
      <w:tr w:rsidR="002A1908" w:rsidRPr="003E2826" w14:paraId="67ABD993" w14:textId="77777777" w:rsidTr="00E93CC2">
        <w:trPr>
          <w:trHeight w:val="35"/>
        </w:trPr>
        <w:tc>
          <w:tcPr>
            <w:tcW w:w="3256" w:type="dxa"/>
          </w:tcPr>
          <w:p w14:paraId="05F1769B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Primary defence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prde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1B5FC39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992" w:type="dxa"/>
          </w:tcPr>
          <w:p w14:paraId="43E05DC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134" w:type="dxa"/>
          </w:tcPr>
          <w:p w14:paraId="117ADC9C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134" w:type="dxa"/>
          </w:tcPr>
          <w:p w14:paraId="316E186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02D8C59D" w14:textId="77777777" w:rsidTr="00E93CC2">
        <w:tc>
          <w:tcPr>
            <w:tcW w:w="3256" w:type="dxa"/>
          </w:tcPr>
          <w:p w14:paraId="46C6BD49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Predator (pred)</w:t>
            </w:r>
          </w:p>
        </w:tc>
        <w:tc>
          <w:tcPr>
            <w:tcW w:w="1134" w:type="dxa"/>
          </w:tcPr>
          <w:p w14:paraId="51586E0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992" w:type="dxa"/>
          </w:tcPr>
          <w:p w14:paraId="48824B4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134" w:type="dxa"/>
          </w:tcPr>
          <w:p w14:paraId="498EADD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134" w:type="dxa"/>
          </w:tcPr>
          <w:p w14:paraId="01B11E0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1CAA09DE" w14:textId="77777777" w:rsidTr="00E93CC2">
        <w:tc>
          <w:tcPr>
            <w:tcW w:w="3256" w:type="dxa"/>
          </w:tcPr>
          <w:p w14:paraId="5121C2D2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Retreat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retr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173BD84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992" w:type="dxa"/>
          </w:tcPr>
          <w:p w14:paraId="6DE45CB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134" w:type="dxa"/>
          </w:tcPr>
          <w:p w14:paraId="6CC5417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134" w:type="dxa"/>
          </w:tcPr>
          <w:p w14:paraId="666DC84C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04FBAB8C" w14:textId="77777777" w:rsidTr="00E93CC2">
        <w:tc>
          <w:tcPr>
            <w:tcW w:w="3256" w:type="dxa"/>
          </w:tcPr>
          <w:p w14:paraId="42493F99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Secondary defence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sede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0F19A20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92" w:type="dxa"/>
          </w:tcPr>
          <w:p w14:paraId="6569D16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2792C3E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4472D90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2897C473" w14:textId="77777777" w:rsidTr="00E93CC2">
        <w:tc>
          <w:tcPr>
            <w:tcW w:w="3256" w:type="dxa"/>
          </w:tcPr>
          <w:p w14:paraId="45F0C578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  <w:b/>
                <w:bCs/>
              </w:rPr>
              <w:t>Ecology</w:t>
            </w:r>
          </w:p>
        </w:tc>
        <w:tc>
          <w:tcPr>
            <w:tcW w:w="1134" w:type="dxa"/>
          </w:tcPr>
          <w:p w14:paraId="40D45B7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2DC6D4E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3FE188F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4A51362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30</w:t>
            </w:r>
          </w:p>
        </w:tc>
      </w:tr>
      <w:tr w:rsidR="002A1908" w:rsidRPr="003E2826" w14:paraId="609BE877" w14:textId="77777777" w:rsidTr="00E93CC2">
        <w:tc>
          <w:tcPr>
            <w:tcW w:w="3256" w:type="dxa"/>
          </w:tcPr>
          <w:p w14:paraId="6158256D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Habitat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habi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0DA0A28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85</w:t>
            </w:r>
          </w:p>
        </w:tc>
        <w:tc>
          <w:tcPr>
            <w:tcW w:w="992" w:type="dxa"/>
          </w:tcPr>
          <w:p w14:paraId="668836BC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134" w:type="dxa"/>
          </w:tcPr>
          <w:p w14:paraId="12A8C9C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61</w:t>
            </w:r>
          </w:p>
        </w:tc>
        <w:tc>
          <w:tcPr>
            <w:tcW w:w="1134" w:type="dxa"/>
          </w:tcPr>
          <w:p w14:paraId="7050A37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505367DA" w14:textId="77777777" w:rsidTr="00E93CC2">
        <w:tc>
          <w:tcPr>
            <w:tcW w:w="3256" w:type="dxa"/>
          </w:tcPr>
          <w:p w14:paraId="58320E25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Microhabitat (miha)</w:t>
            </w:r>
          </w:p>
        </w:tc>
        <w:tc>
          <w:tcPr>
            <w:tcW w:w="1134" w:type="dxa"/>
          </w:tcPr>
          <w:p w14:paraId="1355976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56</w:t>
            </w:r>
          </w:p>
        </w:tc>
        <w:tc>
          <w:tcPr>
            <w:tcW w:w="992" w:type="dxa"/>
          </w:tcPr>
          <w:p w14:paraId="559D3A5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1134" w:type="dxa"/>
          </w:tcPr>
          <w:p w14:paraId="0BD39D6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50</w:t>
            </w:r>
          </w:p>
        </w:tc>
        <w:tc>
          <w:tcPr>
            <w:tcW w:w="1134" w:type="dxa"/>
          </w:tcPr>
          <w:p w14:paraId="504A600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05B5547E" w14:textId="77777777" w:rsidTr="00E93CC2">
        <w:tc>
          <w:tcPr>
            <w:tcW w:w="3256" w:type="dxa"/>
          </w:tcPr>
          <w:p w14:paraId="2AC3F894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Stratum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strt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3B240C3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992" w:type="dxa"/>
          </w:tcPr>
          <w:p w14:paraId="70F4D07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34" w:type="dxa"/>
          </w:tcPr>
          <w:p w14:paraId="7AEEAAE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134" w:type="dxa"/>
          </w:tcPr>
          <w:p w14:paraId="311ECD4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61BD6FD2" w14:textId="77777777" w:rsidTr="00E93CC2">
        <w:tc>
          <w:tcPr>
            <w:tcW w:w="3256" w:type="dxa"/>
          </w:tcPr>
          <w:p w14:paraId="18770E63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  <w:b/>
                <w:bCs/>
              </w:rPr>
              <w:t>Morphology</w:t>
            </w:r>
          </w:p>
        </w:tc>
        <w:tc>
          <w:tcPr>
            <w:tcW w:w="1134" w:type="dxa"/>
          </w:tcPr>
          <w:p w14:paraId="2A6FB0A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19D9A5F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4DC14C7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0B9EAF7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33</w:t>
            </w:r>
          </w:p>
        </w:tc>
      </w:tr>
      <w:tr w:rsidR="002A1908" w:rsidRPr="003E2826" w14:paraId="3F8ABE61" w14:textId="77777777" w:rsidTr="00E93CC2">
        <w:tc>
          <w:tcPr>
            <w:tcW w:w="3256" w:type="dxa"/>
          </w:tcPr>
          <w:p w14:paraId="3B77A91A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Abdomen length (able)</w:t>
            </w:r>
          </w:p>
        </w:tc>
        <w:tc>
          <w:tcPr>
            <w:tcW w:w="1134" w:type="dxa"/>
          </w:tcPr>
          <w:p w14:paraId="789F0DC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934</w:t>
            </w:r>
          </w:p>
        </w:tc>
        <w:tc>
          <w:tcPr>
            <w:tcW w:w="992" w:type="dxa"/>
          </w:tcPr>
          <w:p w14:paraId="08E17CF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1134" w:type="dxa"/>
          </w:tcPr>
          <w:p w14:paraId="4D84D82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547</w:t>
            </w:r>
          </w:p>
        </w:tc>
        <w:tc>
          <w:tcPr>
            <w:tcW w:w="1134" w:type="dxa"/>
          </w:tcPr>
          <w:p w14:paraId="7C64BBE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28A63884" w14:textId="77777777" w:rsidTr="00E93CC2">
        <w:tc>
          <w:tcPr>
            <w:tcW w:w="3256" w:type="dxa"/>
          </w:tcPr>
          <w:p w14:paraId="48B66122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Abdomen width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abwi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17B943A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31</w:t>
            </w:r>
          </w:p>
        </w:tc>
        <w:tc>
          <w:tcPr>
            <w:tcW w:w="992" w:type="dxa"/>
          </w:tcPr>
          <w:p w14:paraId="3964F92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1134" w:type="dxa"/>
          </w:tcPr>
          <w:p w14:paraId="71B7B37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19</w:t>
            </w:r>
          </w:p>
        </w:tc>
        <w:tc>
          <w:tcPr>
            <w:tcW w:w="1134" w:type="dxa"/>
          </w:tcPr>
          <w:p w14:paraId="2F6DF6E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3454B3B6" w14:textId="77777777" w:rsidTr="00E93CC2">
        <w:tc>
          <w:tcPr>
            <w:tcW w:w="3256" w:type="dxa"/>
          </w:tcPr>
          <w:p w14:paraId="0BD2DAB3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AME diameter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amed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331CC81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387</w:t>
            </w:r>
          </w:p>
        </w:tc>
        <w:tc>
          <w:tcPr>
            <w:tcW w:w="992" w:type="dxa"/>
          </w:tcPr>
          <w:p w14:paraId="7234E3A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1134" w:type="dxa"/>
          </w:tcPr>
          <w:p w14:paraId="720DB06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868</w:t>
            </w:r>
          </w:p>
        </w:tc>
        <w:tc>
          <w:tcPr>
            <w:tcW w:w="1134" w:type="dxa"/>
          </w:tcPr>
          <w:p w14:paraId="1235C86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7A022919" w14:textId="77777777" w:rsidTr="00E93CC2">
        <w:tc>
          <w:tcPr>
            <w:tcW w:w="3256" w:type="dxa"/>
          </w:tcPr>
          <w:p w14:paraId="307F26BC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ALE diameter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aled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18FDB71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381</w:t>
            </w:r>
          </w:p>
        </w:tc>
        <w:tc>
          <w:tcPr>
            <w:tcW w:w="992" w:type="dxa"/>
          </w:tcPr>
          <w:p w14:paraId="5864C69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1134" w:type="dxa"/>
          </w:tcPr>
          <w:p w14:paraId="2D2275C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864</w:t>
            </w:r>
          </w:p>
        </w:tc>
        <w:tc>
          <w:tcPr>
            <w:tcW w:w="1134" w:type="dxa"/>
          </w:tcPr>
          <w:p w14:paraId="1E0D299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2A534E8C" w14:textId="77777777" w:rsidTr="00E93CC2">
        <w:tc>
          <w:tcPr>
            <w:tcW w:w="3256" w:type="dxa"/>
          </w:tcPr>
          <w:p w14:paraId="3FEFA5B5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Body colouration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cobo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67B4F3E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203</w:t>
            </w:r>
          </w:p>
        </w:tc>
        <w:tc>
          <w:tcPr>
            <w:tcW w:w="992" w:type="dxa"/>
          </w:tcPr>
          <w:p w14:paraId="23FD0AD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3D9640A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483B69B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0FA4E7F2" w14:textId="77777777" w:rsidTr="00E93CC2">
        <w:tc>
          <w:tcPr>
            <w:tcW w:w="3256" w:type="dxa"/>
          </w:tcPr>
          <w:p w14:paraId="58F92C1F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Body mass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bodm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6A1E843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81</w:t>
            </w:r>
          </w:p>
        </w:tc>
        <w:tc>
          <w:tcPr>
            <w:tcW w:w="992" w:type="dxa"/>
          </w:tcPr>
          <w:p w14:paraId="2FC4165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1099DCF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79BE2BD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764C243A" w14:textId="77777777" w:rsidTr="00E93CC2">
        <w:tc>
          <w:tcPr>
            <w:tcW w:w="3256" w:type="dxa"/>
          </w:tcPr>
          <w:p w14:paraId="4462E6BC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Body length (bole)</w:t>
            </w:r>
          </w:p>
        </w:tc>
        <w:tc>
          <w:tcPr>
            <w:tcW w:w="1134" w:type="dxa"/>
          </w:tcPr>
          <w:p w14:paraId="213AA08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3579</w:t>
            </w:r>
          </w:p>
        </w:tc>
        <w:tc>
          <w:tcPr>
            <w:tcW w:w="992" w:type="dxa"/>
          </w:tcPr>
          <w:p w14:paraId="612C1F0C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90</w:t>
            </w:r>
          </w:p>
        </w:tc>
        <w:tc>
          <w:tcPr>
            <w:tcW w:w="1134" w:type="dxa"/>
          </w:tcPr>
          <w:p w14:paraId="74AFF35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251</w:t>
            </w:r>
          </w:p>
        </w:tc>
        <w:tc>
          <w:tcPr>
            <w:tcW w:w="1134" w:type="dxa"/>
          </w:tcPr>
          <w:p w14:paraId="1D1629B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513C645C" w14:textId="77777777" w:rsidTr="00E93CC2">
        <w:tc>
          <w:tcPr>
            <w:tcW w:w="3256" w:type="dxa"/>
          </w:tcPr>
          <w:p w14:paraId="6216CCD7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Cephalothorax height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cehe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1FBD330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992" w:type="dxa"/>
          </w:tcPr>
          <w:p w14:paraId="385BE5C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34" w:type="dxa"/>
          </w:tcPr>
          <w:p w14:paraId="388B6A7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34" w:type="dxa"/>
          </w:tcPr>
          <w:p w14:paraId="577F7F1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232B88FA" w14:textId="77777777" w:rsidTr="00E93CC2">
        <w:tc>
          <w:tcPr>
            <w:tcW w:w="3256" w:type="dxa"/>
          </w:tcPr>
          <w:p w14:paraId="14E2FBAF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Cephalothorax length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cele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62DE2F6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3290</w:t>
            </w:r>
          </w:p>
        </w:tc>
        <w:tc>
          <w:tcPr>
            <w:tcW w:w="992" w:type="dxa"/>
          </w:tcPr>
          <w:p w14:paraId="00CC8F0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90</w:t>
            </w:r>
          </w:p>
        </w:tc>
        <w:tc>
          <w:tcPr>
            <w:tcW w:w="1134" w:type="dxa"/>
          </w:tcPr>
          <w:p w14:paraId="4297E3D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240</w:t>
            </w:r>
          </w:p>
        </w:tc>
        <w:tc>
          <w:tcPr>
            <w:tcW w:w="1134" w:type="dxa"/>
          </w:tcPr>
          <w:p w14:paraId="580DC42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423BAE63" w14:textId="77777777" w:rsidTr="00E93CC2">
        <w:tc>
          <w:tcPr>
            <w:tcW w:w="3256" w:type="dxa"/>
          </w:tcPr>
          <w:p w14:paraId="5832B31D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Cephalothorax width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cewe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2C0E46A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716</w:t>
            </w:r>
          </w:p>
        </w:tc>
        <w:tc>
          <w:tcPr>
            <w:tcW w:w="992" w:type="dxa"/>
          </w:tcPr>
          <w:p w14:paraId="3AB8B2A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90</w:t>
            </w:r>
          </w:p>
        </w:tc>
        <w:tc>
          <w:tcPr>
            <w:tcW w:w="1134" w:type="dxa"/>
          </w:tcPr>
          <w:p w14:paraId="5AAAAFE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234</w:t>
            </w:r>
          </w:p>
        </w:tc>
        <w:tc>
          <w:tcPr>
            <w:tcW w:w="1134" w:type="dxa"/>
          </w:tcPr>
          <w:p w14:paraId="612ACE5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28B5E731" w14:textId="77777777" w:rsidTr="00E93CC2">
        <w:tc>
          <w:tcPr>
            <w:tcW w:w="3256" w:type="dxa"/>
          </w:tcPr>
          <w:p w14:paraId="069DD553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Clypeus height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clhi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700D7DF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915</w:t>
            </w:r>
          </w:p>
        </w:tc>
        <w:tc>
          <w:tcPr>
            <w:tcW w:w="992" w:type="dxa"/>
          </w:tcPr>
          <w:p w14:paraId="50A611A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1134" w:type="dxa"/>
          </w:tcPr>
          <w:p w14:paraId="0E00BC1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540</w:t>
            </w:r>
          </w:p>
        </w:tc>
        <w:tc>
          <w:tcPr>
            <w:tcW w:w="1134" w:type="dxa"/>
          </w:tcPr>
          <w:p w14:paraId="4D3C989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752E83A9" w14:textId="77777777" w:rsidTr="00E93CC2">
        <w:tc>
          <w:tcPr>
            <w:tcW w:w="3256" w:type="dxa"/>
          </w:tcPr>
          <w:p w14:paraId="65730795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Chelicera length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chle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08F6D59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99</w:t>
            </w:r>
          </w:p>
        </w:tc>
        <w:tc>
          <w:tcPr>
            <w:tcW w:w="992" w:type="dxa"/>
          </w:tcPr>
          <w:p w14:paraId="006CE25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134" w:type="dxa"/>
          </w:tcPr>
          <w:p w14:paraId="6C34E1D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58</w:t>
            </w:r>
          </w:p>
        </w:tc>
        <w:tc>
          <w:tcPr>
            <w:tcW w:w="1134" w:type="dxa"/>
          </w:tcPr>
          <w:p w14:paraId="43C845E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6D04A76C" w14:textId="77777777" w:rsidTr="00E93CC2">
        <w:tc>
          <w:tcPr>
            <w:tcW w:w="3256" w:type="dxa"/>
          </w:tcPr>
          <w:p w14:paraId="147DD4F2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Colouration of opisthosoma (coop)</w:t>
            </w:r>
          </w:p>
        </w:tc>
        <w:tc>
          <w:tcPr>
            <w:tcW w:w="1134" w:type="dxa"/>
          </w:tcPr>
          <w:p w14:paraId="3A5F06C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0905</w:t>
            </w:r>
          </w:p>
        </w:tc>
        <w:tc>
          <w:tcPr>
            <w:tcW w:w="992" w:type="dxa"/>
          </w:tcPr>
          <w:p w14:paraId="6A93E95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476BA1C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34" w:type="dxa"/>
          </w:tcPr>
          <w:p w14:paraId="0729E36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0956DA87" w14:textId="77777777" w:rsidTr="00E93CC2">
        <w:tc>
          <w:tcPr>
            <w:tcW w:w="3256" w:type="dxa"/>
          </w:tcPr>
          <w:p w14:paraId="6697DA5C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Colouration of prosoma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copr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6AA0ECA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0905</w:t>
            </w:r>
          </w:p>
        </w:tc>
        <w:tc>
          <w:tcPr>
            <w:tcW w:w="992" w:type="dxa"/>
          </w:tcPr>
          <w:p w14:paraId="3AA314A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1D5C835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34" w:type="dxa"/>
          </w:tcPr>
          <w:p w14:paraId="01287D2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497D217A" w14:textId="77777777" w:rsidTr="00E93CC2">
        <w:tc>
          <w:tcPr>
            <w:tcW w:w="3256" w:type="dxa"/>
          </w:tcPr>
          <w:p w14:paraId="640A22D7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Fang length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fale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73E7877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992" w:type="dxa"/>
          </w:tcPr>
          <w:p w14:paraId="1445551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34" w:type="dxa"/>
          </w:tcPr>
          <w:p w14:paraId="42DE6AA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34" w:type="dxa"/>
          </w:tcPr>
          <w:p w14:paraId="69ADBEC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3FD97317" w14:textId="77777777" w:rsidTr="00E93CC2">
        <w:tc>
          <w:tcPr>
            <w:tcW w:w="3256" w:type="dxa"/>
          </w:tcPr>
          <w:p w14:paraId="607A13D8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Sternum length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stle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46582D1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24</w:t>
            </w:r>
          </w:p>
        </w:tc>
        <w:tc>
          <w:tcPr>
            <w:tcW w:w="992" w:type="dxa"/>
          </w:tcPr>
          <w:p w14:paraId="3FC6D39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1134" w:type="dxa"/>
          </w:tcPr>
          <w:p w14:paraId="49AF90C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30</w:t>
            </w:r>
          </w:p>
        </w:tc>
        <w:tc>
          <w:tcPr>
            <w:tcW w:w="1134" w:type="dxa"/>
          </w:tcPr>
          <w:p w14:paraId="6F52357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61B666E3" w14:textId="77777777" w:rsidTr="00E93CC2">
        <w:tc>
          <w:tcPr>
            <w:tcW w:w="3256" w:type="dxa"/>
          </w:tcPr>
          <w:p w14:paraId="14210C01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Sternum width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stwi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52D6434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22</w:t>
            </w:r>
          </w:p>
        </w:tc>
        <w:tc>
          <w:tcPr>
            <w:tcW w:w="992" w:type="dxa"/>
          </w:tcPr>
          <w:p w14:paraId="00DED3A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1134" w:type="dxa"/>
          </w:tcPr>
          <w:p w14:paraId="7F69981C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28</w:t>
            </w:r>
          </w:p>
        </w:tc>
        <w:tc>
          <w:tcPr>
            <w:tcW w:w="1134" w:type="dxa"/>
          </w:tcPr>
          <w:p w14:paraId="10FD551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1F46DCD8" w14:textId="77777777" w:rsidTr="00E93CC2">
        <w:tc>
          <w:tcPr>
            <w:tcW w:w="3256" w:type="dxa"/>
          </w:tcPr>
          <w:p w14:paraId="2D960542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Femur I length (fem1)</w:t>
            </w:r>
          </w:p>
        </w:tc>
        <w:tc>
          <w:tcPr>
            <w:tcW w:w="1134" w:type="dxa"/>
          </w:tcPr>
          <w:p w14:paraId="6F5472F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300</w:t>
            </w:r>
          </w:p>
        </w:tc>
        <w:tc>
          <w:tcPr>
            <w:tcW w:w="992" w:type="dxa"/>
          </w:tcPr>
          <w:p w14:paraId="15CA69B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134" w:type="dxa"/>
          </w:tcPr>
          <w:p w14:paraId="11461CCC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08</w:t>
            </w:r>
          </w:p>
        </w:tc>
        <w:tc>
          <w:tcPr>
            <w:tcW w:w="1134" w:type="dxa"/>
          </w:tcPr>
          <w:p w14:paraId="49CB81F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3A68C6D1" w14:textId="77777777" w:rsidTr="00E93CC2">
        <w:tc>
          <w:tcPr>
            <w:tcW w:w="3256" w:type="dxa"/>
          </w:tcPr>
          <w:p w14:paraId="7C930FB3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Femur II length (fem2)</w:t>
            </w:r>
          </w:p>
        </w:tc>
        <w:tc>
          <w:tcPr>
            <w:tcW w:w="1134" w:type="dxa"/>
          </w:tcPr>
          <w:p w14:paraId="30CE3FF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084</w:t>
            </w:r>
          </w:p>
        </w:tc>
        <w:tc>
          <w:tcPr>
            <w:tcW w:w="992" w:type="dxa"/>
          </w:tcPr>
          <w:p w14:paraId="7377A20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1134" w:type="dxa"/>
          </w:tcPr>
          <w:p w14:paraId="4F90614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64</w:t>
            </w:r>
          </w:p>
        </w:tc>
        <w:tc>
          <w:tcPr>
            <w:tcW w:w="1134" w:type="dxa"/>
          </w:tcPr>
          <w:p w14:paraId="70EFCBC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6A24FB8B" w14:textId="77777777" w:rsidTr="00E93CC2">
        <w:tc>
          <w:tcPr>
            <w:tcW w:w="3256" w:type="dxa"/>
          </w:tcPr>
          <w:p w14:paraId="60A004C9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Femur III length (fem3)</w:t>
            </w:r>
          </w:p>
        </w:tc>
        <w:tc>
          <w:tcPr>
            <w:tcW w:w="1134" w:type="dxa"/>
          </w:tcPr>
          <w:p w14:paraId="75E46A1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057</w:t>
            </w:r>
          </w:p>
        </w:tc>
        <w:tc>
          <w:tcPr>
            <w:tcW w:w="992" w:type="dxa"/>
          </w:tcPr>
          <w:p w14:paraId="56C6AA6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134" w:type="dxa"/>
          </w:tcPr>
          <w:p w14:paraId="1E8323B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47</w:t>
            </w:r>
          </w:p>
        </w:tc>
        <w:tc>
          <w:tcPr>
            <w:tcW w:w="1134" w:type="dxa"/>
          </w:tcPr>
          <w:p w14:paraId="27FE844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5F39CDA4" w14:textId="77777777" w:rsidTr="00E93CC2">
        <w:tc>
          <w:tcPr>
            <w:tcW w:w="3256" w:type="dxa"/>
          </w:tcPr>
          <w:p w14:paraId="27D2F158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Femur IV length (fem4)</w:t>
            </w:r>
          </w:p>
        </w:tc>
        <w:tc>
          <w:tcPr>
            <w:tcW w:w="1134" w:type="dxa"/>
          </w:tcPr>
          <w:p w14:paraId="62817B6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124</w:t>
            </w:r>
          </w:p>
        </w:tc>
        <w:tc>
          <w:tcPr>
            <w:tcW w:w="992" w:type="dxa"/>
          </w:tcPr>
          <w:p w14:paraId="1C67443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134" w:type="dxa"/>
          </w:tcPr>
          <w:p w14:paraId="40B0646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91</w:t>
            </w:r>
          </w:p>
        </w:tc>
        <w:tc>
          <w:tcPr>
            <w:tcW w:w="1134" w:type="dxa"/>
          </w:tcPr>
          <w:p w14:paraId="4A093B6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1AFC3646" w14:textId="77777777" w:rsidTr="00E93CC2">
        <w:tc>
          <w:tcPr>
            <w:tcW w:w="3256" w:type="dxa"/>
          </w:tcPr>
          <w:p w14:paraId="4792EEE2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Legs I length (l1le)</w:t>
            </w:r>
          </w:p>
        </w:tc>
        <w:tc>
          <w:tcPr>
            <w:tcW w:w="1134" w:type="dxa"/>
          </w:tcPr>
          <w:p w14:paraId="6AE339E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134</w:t>
            </w:r>
          </w:p>
        </w:tc>
        <w:tc>
          <w:tcPr>
            <w:tcW w:w="992" w:type="dxa"/>
          </w:tcPr>
          <w:p w14:paraId="2A32338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1134" w:type="dxa"/>
          </w:tcPr>
          <w:p w14:paraId="62EFBAC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81</w:t>
            </w:r>
          </w:p>
        </w:tc>
        <w:tc>
          <w:tcPr>
            <w:tcW w:w="1134" w:type="dxa"/>
          </w:tcPr>
          <w:p w14:paraId="21DC497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17565244" w14:textId="77777777" w:rsidTr="00E93CC2">
        <w:tc>
          <w:tcPr>
            <w:tcW w:w="3256" w:type="dxa"/>
          </w:tcPr>
          <w:p w14:paraId="58BAEA8E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Legs II length (l2le)</w:t>
            </w:r>
          </w:p>
        </w:tc>
        <w:tc>
          <w:tcPr>
            <w:tcW w:w="1134" w:type="dxa"/>
          </w:tcPr>
          <w:p w14:paraId="15C51C3C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125</w:t>
            </w:r>
          </w:p>
        </w:tc>
        <w:tc>
          <w:tcPr>
            <w:tcW w:w="992" w:type="dxa"/>
          </w:tcPr>
          <w:p w14:paraId="45D8EAA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1134" w:type="dxa"/>
          </w:tcPr>
          <w:p w14:paraId="2DB020F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71</w:t>
            </w:r>
          </w:p>
        </w:tc>
        <w:tc>
          <w:tcPr>
            <w:tcW w:w="1134" w:type="dxa"/>
          </w:tcPr>
          <w:p w14:paraId="58ED014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2B98C8D4" w14:textId="77777777" w:rsidTr="00E93CC2">
        <w:tc>
          <w:tcPr>
            <w:tcW w:w="3256" w:type="dxa"/>
          </w:tcPr>
          <w:p w14:paraId="659EB5E5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lastRenderedPageBreak/>
              <w:t>Legs III length (l3le)</w:t>
            </w:r>
          </w:p>
        </w:tc>
        <w:tc>
          <w:tcPr>
            <w:tcW w:w="1134" w:type="dxa"/>
          </w:tcPr>
          <w:p w14:paraId="14B4FF1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125</w:t>
            </w:r>
          </w:p>
        </w:tc>
        <w:tc>
          <w:tcPr>
            <w:tcW w:w="992" w:type="dxa"/>
          </w:tcPr>
          <w:p w14:paraId="7EA9DFB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1134" w:type="dxa"/>
          </w:tcPr>
          <w:p w14:paraId="55F8D76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70</w:t>
            </w:r>
          </w:p>
        </w:tc>
        <w:tc>
          <w:tcPr>
            <w:tcW w:w="1134" w:type="dxa"/>
          </w:tcPr>
          <w:p w14:paraId="466BAB5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23A5AE9A" w14:textId="77777777" w:rsidTr="00E93CC2">
        <w:tc>
          <w:tcPr>
            <w:tcW w:w="3256" w:type="dxa"/>
          </w:tcPr>
          <w:p w14:paraId="1F5D248A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Legs IV length (l4le)</w:t>
            </w:r>
          </w:p>
        </w:tc>
        <w:tc>
          <w:tcPr>
            <w:tcW w:w="1134" w:type="dxa"/>
          </w:tcPr>
          <w:p w14:paraId="534F8C7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136</w:t>
            </w:r>
          </w:p>
        </w:tc>
        <w:tc>
          <w:tcPr>
            <w:tcW w:w="992" w:type="dxa"/>
          </w:tcPr>
          <w:p w14:paraId="2DCC6BE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1134" w:type="dxa"/>
          </w:tcPr>
          <w:p w14:paraId="1654390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86</w:t>
            </w:r>
          </w:p>
        </w:tc>
        <w:tc>
          <w:tcPr>
            <w:tcW w:w="1134" w:type="dxa"/>
          </w:tcPr>
          <w:p w14:paraId="381BF57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6FF3F074" w14:textId="77777777" w:rsidTr="00E93CC2">
        <w:tc>
          <w:tcPr>
            <w:tcW w:w="3256" w:type="dxa"/>
          </w:tcPr>
          <w:p w14:paraId="26281CE5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Leg formula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lefo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6BE9339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992" w:type="dxa"/>
          </w:tcPr>
          <w:p w14:paraId="6C6CFCB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2C2923F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34" w:type="dxa"/>
          </w:tcPr>
          <w:p w14:paraId="4154DEC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012EDB82" w14:textId="77777777" w:rsidTr="00E93CC2">
        <w:tc>
          <w:tcPr>
            <w:tcW w:w="3256" w:type="dxa"/>
          </w:tcPr>
          <w:p w14:paraId="7C5C82C1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Patella I length (pat1)</w:t>
            </w:r>
          </w:p>
        </w:tc>
        <w:tc>
          <w:tcPr>
            <w:tcW w:w="1134" w:type="dxa"/>
          </w:tcPr>
          <w:p w14:paraId="0411269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865</w:t>
            </w:r>
          </w:p>
        </w:tc>
        <w:tc>
          <w:tcPr>
            <w:tcW w:w="992" w:type="dxa"/>
          </w:tcPr>
          <w:p w14:paraId="210342A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134" w:type="dxa"/>
          </w:tcPr>
          <w:p w14:paraId="1520F6E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536</w:t>
            </w:r>
          </w:p>
        </w:tc>
        <w:tc>
          <w:tcPr>
            <w:tcW w:w="1134" w:type="dxa"/>
          </w:tcPr>
          <w:p w14:paraId="2CACEDE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32B454C9" w14:textId="77777777" w:rsidTr="00E93CC2">
        <w:tc>
          <w:tcPr>
            <w:tcW w:w="3256" w:type="dxa"/>
          </w:tcPr>
          <w:p w14:paraId="7DA7CCFC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Patella II length (pat2)</w:t>
            </w:r>
          </w:p>
        </w:tc>
        <w:tc>
          <w:tcPr>
            <w:tcW w:w="1134" w:type="dxa"/>
          </w:tcPr>
          <w:p w14:paraId="296FD9A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91</w:t>
            </w:r>
          </w:p>
        </w:tc>
        <w:tc>
          <w:tcPr>
            <w:tcW w:w="992" w:type="dxa"/>
          </w:tcPr>
          <w:p w14:paraId="42FED07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134" w:type="dxa"/>
          </w:tcPr>
          <w:p w14:paraId="448F259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85</w:t>
            </w:r>
          </w:p>
        </w:tc>
        <w:tc>
          <w:tcPr>
            <w:tcW w:w="1134" w:type="dxa"/>
          </w:tcPr>
          <w:p w14:paraId="42A0ED1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40299231" w14:textId="77777777" w:rsidTr="00E93CC2">
        <w:tc>
          <w:tcPr>
            <w:tcW w:w="3256" w:type="dxa"/>
          </w:tcPr>
          <w:p w14:paraId="4B257D28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Patella III length (pat3)</w:t>
            </w:r>
          </w:p>
        </w:tc>
        <w:tc>
          <w:tcPr>
            <w:tcW w:w="1134" w:type="dxa"/>
          </w:tcPr>
          <w:p w14:paraId="783F551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89</w:t>
            </w:r>
          </w:p>
        </w:tc>
        <w:tc>
          <w:tcPr>
            <w:tcW w:w="992" w:type="dxa"/>
          </w:tcPr>
          <w:p w14:paraId="30AFA92C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134" w:type="dxa"/>
          </w:tcPr>
          <w:p w14:paraId="5DF9CCC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83</w:t>
            </w:r>
          </w:p>
        </w:tc>
        <w:tc>
          <w:tcPr>
            <w:tcW w:w="1134" w:type="dxa"/>
          </w:tcPr>
          <w:p w14:paraId="5331FFA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51279E37" w14:textId="77777777" w:rsidTr="00E93CC2">
        <w:tc>
          <w:tcPr>
            <w:tcW w:w="3256" w:type="dxa"/>
          </w:tcPr>
          <w:p w14:paraId="15DA4A8E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Patella IV length (pat4)</w:t>
            </w:r>
          </w:p>
        </w:tc>
        <w:tc>
          <w:tcPr>
            <w:tcW w:w="1134" w:type="dxa"/>
          </w:tcPr>
          <w:p w14:paraId="726ADA8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848</w:t>
            </w:r>
          </w:p>
        </w:tc>
        <w:tc>
          <w:tcPr>
            <w:tcW w:w="992" w:type="dxa"/>
          </w:tcPr>
          <w:p w14:paraId="084DC4E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134" w:type="dxa"/>
          </w:tcPr>
          <w:p w14:paraId="2A86DE2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524</w:t>
            </w:r>
          </w:p>
        </w:tc>
        <w:tc>
          <w:tcPr>
            <w:tcW w:w="1134" w:type="dxa"/>
          </w:tcPr>
          <w:p w14:paraId="1305660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288F0E49" w14:textId="77777777" w:rsidTr="00E93CC2">
        <w:tc>
          <w:tcPr>
            <w:tcW w:w="3256" w:type="dxa"/>
          </w:tcPr>
          <w:p w14:paraId="77ED79FF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PLE diameter (pled)</w:t>
            </w:r>
          </w:p>
        </w:tc>
        <w:tc>
          <w:tcPr>
            <w:tcW w:w="1134" w:type="dxa"/>
          </w:tcPr>
          <w:p w14:paraId="6C6E198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377</w:t>
            </w:r>
          </w:p>
        </w:tc>
        <w:tc>
          <w:tcPr>
            <w:tcW w:w="992" w:type="dxa"/>
          </w:tcPr>
          <w:p w14:paraId="56D7486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1134" w:type="dxa"/>
          </w:tcPr>
          <w:p w14:paraId="1C01A64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866</w:t>
            </w:r>
          </w:p>
        </w:tc>
        <w:tc>
          <w:tcPr>
            <w:tcW w:w="1134" w:type="dxa"/>
          </w:tcPr>
          <w:p w14:paraId="0655E71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016037CD" w14:textId="77777777" w:rsidTr="00E93CC2">
        <w:tc>
          <w:tcPr>
            <w:tcW w:w="3256" w:type="dxa"/>
          </w:tcPr>
          <w:p w14:paraId="1323D173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PME diameter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pmed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6026F4D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376</w:t>
            </w:r>
          </w:p>
        </w:tc>
        <w:tc>
          <w:tcPr>
            <w:tcW w:w="992" w:type="dxa"/>
          </w:tcPr>
          <w:p w14:paraId="518B50D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1134" w:type="dxa"/>
          </w:tcPr>
          <w:p w14:paraId="68AA250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863</w:t>
            </w:r>
          </w:p>
        </w:tc>
        <w:tc>
          <w:tcPr>
            <w:tcW w:w="1134" w:type="dxa"/>
          </w:tcPr>
          <w:p w14:paraId="625C136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1FA34D89" w14:textId="77777777" w:rsidTr="00E93CC2">
        <w:tc>
          <w:tcPr>
            <w:tcW w:w="3256" w:type="dxa"/>
          </w:tcPr>
          <w:p w14:paraId="6349527E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Tibia I length (tib1)</w:t>
            </w:r>
          </w:p>
        </w:tc>
        <w:tc>
          <w:tcPr>
            <w:tcW w:w="1134" w:type="dxa"/>
          </w:tcPr>
          <w:p w14:paraId="0EEE8D4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905</w:t>
            </w:r>
          </w:p>
        </w:tc>
        <w:tc>
          <w:tcPr>
            <w:tcW w:w="992" w:type="dxa"/>
          </w:tcPr>
          <w:p w14:paraId="70ADE7F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134" w:type="dxa"/>
          </w:tcPr>
          <w:p w14:paraId="5AA95B3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560</w:t>
            </w:r>
          </w:p>
        </w:tc>
        <w:tc>
          <w:tcPr>
            <w:tcW w:w="1134" w:type="dxa"/>
          </w:tcPr>
          <w:p w14:paraId="2E1CBD9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0256CA99" w14:textId="77777777" w:rsidTr="00E93CC2">
        <w:tc>
          <w:tcPr>
            <w:tcW w:w="3256" w:type="dxa"/>
          </w:tcPr>
          <w:p w14:paraId="56E25344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Tibia II length (tib2)</w:t>
            </w:r>
          </w:p>
        </w:tc>
        <w:tc>
          <w:tcPr>
            <w:tcW w:w="1134" w:type="dxa"/>
          </w:tcPr>
          <w:p w14:paraId="43A1310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99</w:t>
            </w:r>
          </w:p>
        </w:tc>
        <w:tc>
          <w:tcPr>
            <w:tcW w:w="992" w:type="dxa"/>
          </w:tcPr>
          <w:p w14:paraId="19E2541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134" w:type="dxa"/>
          </w:tcPr>
          <w:p w14:paraId="1AC02CC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87</w:t>
            </w:r>
          </w:p>
        </w:tc>
        <w:tc>
          <w:tcPr>
            <w:tcW w:w="1134" w:type="dxa"/>
          </w:tcPr>
          <w:p w14:paraId="598299E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456C4D0E" w14:textId="77777777" w:rsidTr="00E93CC2">
        <w:tc>
          <w:tcPr>
            <w:tcW w:w="3256" w:type="dxa"/>
          </w:tcPr>
          <w:p w14:paraId="56A71258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Tibia III length (tib3)</w:t>
            </w:r>
          </w:p>
        </w:tc>
        <w:tc>
          <w:tcPr>
            <w:tcW w:w="1134" w:type="dxa"/>
          </w:tcPr>
          <w:p w14:paraId="62778DB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96</w:t>
            </w:r>
          </w:p>
        </w:tc>
        <w:tc>
          <w:tcPr>
            <w:tcW w:w="992" w:type="dxa"/>
          </w:tcPr>
          <w:p w14:paraId="1F857F5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134" w:type="dxa"/>
          </w:tcPr>
          <w:p w14:paraId="5F73648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84</w:t>
            </w:r>
          </w:p>
        </w:tc>
        <w:tc>
          <w:tcPr>
            <w:tcW w:w="1134" w:type="dxa"/>
          </w:tcPr>
          <w:p w14:paraId="68E572A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163B7433" w14:textId="77777777" w:rsidTr="00E93CC2">
        <w:tc>
          <w:tcPr>
            <w:tcW w:w="3256" w:type="dxa"/>
          </w:tcPr>
          <w:p w14:paraId="66D4EA80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Tibia IV length (tib4)</w:t>
            </w:r>
          </w:p>
        </w:tc>
        <w:tc>
          <w:tcPr>
            <w:tcW w:w="1134" w:type="dxa"/>
          </w:tcPr>
          <w:p w14:paraId="1135173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860</w:t>
            </w:r>
          </w:p>
        </w:tc>
        <w:tc>
          <w:tcPr>
            <w:tcW w:w="992" w:type="dxa"/>
          </w:tcPr>
          <w:p w14:paraId="3CC8E70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134" w:type="dxa"/>
          </w:tcPr>
          <w:p w14:paraId="02540B6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528</w:t>
            </w:r>
          </w:p>
        </w:tc>
        <w:tc>
          <w:tcPr>
            <w:tcW w:w="1134" w:type="dxa"/>
          </w:tcPr>
          <w:p w14:paraId="6D454A2C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0070234B" w14:textId="77777777" w:rsidTr="00E93CC2">
        <w:tc>
          <w:tcPr>
            <w:tcW w:w="3256" w:type="dxa"/>
          </w:tcPr>
          <w:p w14:paraId="01E57676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Metatarsus I length (met1)</w:t>
            </w:r>
          </w:p>
        </w:tc>
        <w:tc>
          <w:tcPr>
            <w:tcW w:w="1134" w:type="dxa"/>
          </w:tcPr>
          <w:p w14:paraId="5AFE4D9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111</w:t>
            </w:r>
          </w:p>
        </w:tc>
        <w:tc>
          <w:tcPr>
            <w:tcW w:w="992" w:type="dxa"/>
          </w:tcPr>
          <w:p w14:paraId="68F40AC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134" w:type="dxa"/>
          </w:tcPr>
          <w:p w14:paraId="754D579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88</w:t>
            </w:r>
          </w:p>
        </w:tc>
        <w:tc>
          <w:tcPr>
            <w:tcW w:w="1134" w:type="dxa"/>
          </w:tcPr>
          <w:p w14:paraId="3327298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6CC343F9" w14:textId="77777777" w:rsidTr="00E93CC2">
        <w:tc>
          <w:tcPr>
            <w:tcW w:w="3256" w:type="dxa"/>
          </w:tcPr>
          <w:p w14:paraId="69069729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Metatarsus II length (met2)</w:t>
            </w:r>
          </w:p>
        </w:tc>
        <w:tc>
          <w:tcPr>
            <w:tcW w:w="1134" w:type="dxa"/>
          </w:tcPr>
          <w:p w14:paraId="3CE1F27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043</w:t>
            </w:r>
          </w:p>
        </w:tc>
        <w:tc>
          <w:tcPr>
            <w:tcW w:w="992" w:type="dxa"/>
          </w:tcPr>
          <w:p w14:paraId="431F73C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134" w:type="dxa"/>
          </w:tcPr>
          <w:p w14:paraId="28A8999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39</w:t>
            </w:r>
          </w:p>
        </w:tc>
        <w:tc>
          <w:tcPr>
            <w:tcW w:w="1134" w:type="dxa"/>
          </w:tcPr>
          <w:p w14:paraId="671A087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5FC1D53A" w14:textId="77777777" w:rsidTr="00E93CC2">
        <w:tc>
          <w:tcPr>
            <w:tcW w:w="3256" w:type="dxa"/>
          </w:tcPr>
          <w:p w14:paraId="1A138EA3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Metatarsus III length (met3)</w:t>
            </w:r>
          </w:p>
        </w:tc>
        <w:tc>
          <w:tcPr>
            <w:tcW w:w="1134" w:type="dxa"/>
          </w:tcPr>
          <w:p w14:paraId="7B53BB5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040</w:t>
            </w:r>
          </w:p>
        </w:tc>
        <w:tc>
          <w:tcPr>
            <w:tcW w:w="992" w:type="dxa"/>
          </w:tcPr>
          <w:p w14:paraId="5646ADF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134" w:type="dxa"/>
          </w:tcPr>
          <w:p w14:paraId="708C501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37</w:t>
            </w:r>
          </w:p>
        </w:tc>
        <w:tc>
          <w:tcPr>
            <w:tcW w:w="1134" w:type="dxa"/>
          </w:tcPr>
          <w:p w14:paraId="51E881A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5D144B1F" w14:textId="77777777" w:rsidTr="00E93CC2">
        <w:tc>
          <w:tcPr>
            <w:tcW w:w="3256" w:type="dxa"/>
          </w:tcPr>
          <w:p w14:paraId="2A1E06CF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Metatarsus IV length (met4)</w:t>
            </w:r>
          </w:p>
        </w:tc>
        <w:tc>
          <w:tcPr>
            <w:tcW w:w="1134" w:type="dxa"/>
          </w:tcPr>
          <w:p w14:paraId="5CF80CE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091</w:t>
            </w:r>
          </w:p>
        </w:tc>
        <w:tc>
          <w:tcPr>
            <w:tcW w:w="992" w:type="dxa"/>
          </w:tcPr>
          <w:p w14:paraId="33134A9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134" w:type="dxa"/>
          </w:tcPr>
          <w:p w14:paraId="062057F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75</w:t>
            </w:r>
          </w:p>
        </w:tc>
        <w:tc>
          <w:tcPr>
            <w:tcW w:w="1134" w:type="dxa"/>
          </w:tcPr>
          <w:p w14:paraId="21DAAC6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0B96C022" w14:textId="77777777" w:rsidTr="00E93CC2">
        <w:tc>
          <w:tcPr>
            <w:tcW w:w="3256" w:type="dxa"/>
          </w:tcPr>
          <w:p w14:paraId="6E92D972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Tarsus I length (tar1)</w:t>
            </w:r>
          </w:p>
        </w:tc>
        <w:tc>
          <w:tcPr>
            <w:tcW w:w="1134" w:type="dxa"/>
          </w:tcPr>
          <w:p w14:paraId="12ACEDE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100</w:t>
            </w:r>
          </w:p>
        </w:tc>
        <w:tc>
          <w:tcPr>
            <w:tcW w:w="992" w:type="dxa"/>
          </w:tcPr>
          <w:p w14:paraId="0F2FFB7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134" w:type="dxa"/>
          </w:tcPr>
          <w:p w14:paraId="3ECE7BF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82</w:t>
            </w:r>
          </w:p>
        </w:tc>
        <w:tc>
          <w:tcPr>
            <w:tcW w:w="1134" w:type="dxa"/>
          </w:tcPr>
          <w:p w14:paraId="1277738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48C29863" w14:textId="77777777" w:rsidTr="00E93CC2">
        <w:tc>
          <w:tcPr>
            <w:tcW w:w="3256" w:type="dxa"/>
          </w:tcPr>
          <w:p w14:paraId="31558888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Tarsus II length (tar2)</w:t>
            </w:r>
          </w:p>
        </w:tc>
        <w:tc>
          <w:tcPr>
            <w:tcW w:w="1134" w:type="dxa"/>
          </w:tcPr>
          <w:p w14:paraId="39639B6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036</w:t>
            </w:r>
          </w:p>
        </w:tc>
        <w:tc>
          <w:tcPr>
            <w:tcW w:w="992" w:type="dxa"/>
          </w:tcPr>
          <w:p w14:paraId="3D4CA72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134" w:type="dxa"/>
          </w:tcPr>
          <w:p w14:paraId="40B4CDD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37</w:t>
            </w:r>
          </w:p>
        </w:tc>
        <w:tc>
          <w:tcPr>
            <w:tcW w:w="1134" w:type="dxa"/>
          </w:tcPr>
          <w:p w14:paraId="7348BE8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7433B140" w14:textId="77777777" w:rsidTr="00E93CC2">
        <w:tc>
          <w:tcPr>
            <w:tcW w:w="3256" w:type="dxa"/>
          </w:tcPr>
          <w:p w14:paraId="6C5CE94D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Tarsus III length (tar3)</w:t>
            </w:r>
          </w:p>
        </w:tc>
        <w:tc>
          <w:tcPr>
            <w:tcW w:w="1134" w:type="dxa"/>
          </w:tcPr>
          <w:p w14:paraId="436F18EC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035</w:t>
            </w:r>
          </w:p>
        </w:tc>
        <w:tc>
          <w:tcPr>
            <w:tcW w:w="992" w:type="dxa"/>
          </w:tcPr>
          <w:p w14:paraId="181BE99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134" w:type="dxa"/>
          </w:tcPr>
          <w:p w14:paraId="01DCB66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35</w:t>
            </w:r>
          </w:p>
        </w:tc>
        <w:tc>
          <w:tcPr>
            <w:tcW w:w="1134" w:type="dxa"/>
          </w:tcPr>
          <w:p w14:paraId="0B4F170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2189D384" w14:textId="77777777" w:rsidTr="00E93CC2">
        <w:tc>
          <w:tcPr>
            <w:tcW w:w="3256" w:type="dxa"/>
          </w:tcPr>
          <w:p w14:paraId="7E23D42E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Tarsus IV length (tar4)</w:t>
            </w:r>
          </w:p>
        </w:tc>
        <w:tc>
          <w:tcPr>
            <w:tcW w:w="1134" w:type="dxa"/>
          </w:tcPr>
          <w:p w14:paraId="3F8FE80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085</w:t>
            </w:r>
          </w:p>
        </w:tc>
        <w:tc>
          <w:tcPr>
            <w:tcW w:w="992" w:type="dxa"/>
          </w:tcPr>
          <w:p w14:paraId="0EC4AC4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134" w:type="dxa"/>
          </w:tcPr>
          <w:p w14:paraId="2A1317C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72</w:t>
            </w:r>
          </w:p>
        </w:tc>
        <w:tc>
          <w:tcPr>
            <w:tcW w:w="1134" w:type="dxa"/>
          </w:tcPr>
          <w:p w14:paraId="39843FA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67239136" w14:textId="77777777" w:rsidTr="00E93CC2">
        <w:tc>
          <w:tcPr>
            <w:tcW w:w="3256" w:type="dxa"/>
          </w:tcPr>
          <w:p w14:paraId="3F842221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  <w:b/>
                <w:bCs/>
              </w:rPr>
              <w:t>Physiology</w:t>
            </w:r>
          </w:p>
        </w:tc>
        <w:tc>
          <w:tcPr>
            <w:tcW w:w="1134" w:type="dxa"/>
          </w:tcPr>
          <w:p w14:paraId="4B1E282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5EF723A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4A2096F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5F4B4F0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4</w:t>
            </w:r>
          </w:p>
        </w:tc>
      </w:tr>
      <w:tr w:rsidR="002A1908" w:rsidRPr="003E2826" w14:paraId="79473BDE" w14:textId="77777777" w:rsidTr="00E93CC2">
        <w:tc>
          <w:tcPr>
            <w:tcW w:w="3256" w:type="dxa"/>
          </w:tcPr>
          <w:p w14:paraId="5A86C45E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Chromosome number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chrn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7F283EBC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992" w:type="dxa"/>
          </w:tcPr>
          <w:p w14:paraId="45FBA46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61DF428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134" w:type="dxa"/>
          </w:tcPr>
          <w:p w14:paraId="4D094FC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1A733999" w14:textId="77777777" w:rsidTr="00E93CC2">
        <w:tc>
          <w:tcPr>
            <w:tcW w:w="3256" w:type="dxa"/>
          </w:tcPr>
          <w:p w14:paraId="3CD0B008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Cuticular hydrocarbons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cuhy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2CFDEA7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992" w:type="dxa"/>
          </w:tcPr>
          <w:p w14:paraId="24189C9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5F3D148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4548F1D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25306CAE" w14:textId="77777777" w:rsidTr="00E93CC2">
        <w:tc>
          <w:tcPr>
            <w:tcW w:w="3256" w:type="dxa"/>
          </w:tcPr>
          <w:p w14:paraId="517570A8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Instar duration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indu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216FC13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17</w:t>
            </w:r>
          </w:p>
        </w:tc>
        <w:tc>
          <w:tcPr>
            <w:tcW w:w="992" w:type="dxa"/>
          </w:tcPr>
          <w:p w14:paraId="575408D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4DE3D9E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34" w:type="dxa"/>
          </w:tcPr>
          <w:p w14:paraId="392A41F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3D20F426" w14:textId="77777777" w:rsidTr="00E93CC2">
        <w:tc>
          <w:tcPr>
            <w:tcW w:w="3256" w:type="dxa"/>
          </w:tcPr>
          <w:p w14:paraId="4DC6168B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LD50 (ld50)</w:t>
            </w:r>
          </w:p>
        </w:tc>
        <w:tc>
          <w:tcPr>
            <w:tcW w:w="1134" w:type="dxa"/>
          </w:tcPr>
          <w:p w14:paraId="435BA95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92" w:type="dxa"/>
          </w:tcPr>
          <w:p w14:paraId="2E7C361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6E33CEC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5490412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2EDCB3DE" w14:textId="77777777" w:rsidTr="00E93CC2">
        <w:tc>
          <w:tcPr>
            <w:tcW w:w="3256" w:type="dxa"/>
          </w:tcPr>
          <w:p w14:paraId="3443345D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proofErr w:type="spellStart"/>
            <w:r w:rsidRPr="003E2826">
              <w:rPr>
                <w:rFonts w:asciiTheme="minorHAnsi" w:hAnsiTheme="minorHAnsi" w:cstheme="minorHAnsi"/>
              </w:rPr>
              <w:t>Sclerotisation</w:t>
            </w:r>
            <w:proofErr w:type="spellEnd"/>
            <w:r w:rsidRPr="003E2826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scle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113CB67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992" w:type="dxa"/>
          </w:tcPr>
          <w:p w14:paraId="6130D58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34" w:type="dxa"/>
          </w:tcPr>
          <w:p w14:paraId="297CCE9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134" w:type="dxa"/>
          </w:tcPr>
          <w:p w14:paraId="340E97A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10006831" w14:textId="77777777" w:rsidTr="00E93CC2">
        <w:tc>
          <w:tcPr>
            <w:tcW w:w="3256" w:type="dxa"/>
          </w:tcPr>
          <w:p w14:paraId="63ED0916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Sex chromosome system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chrs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17828F1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992" w:type="dxa"/>
          </w:tcPr>
          <w:p w14:paraId="06B8807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6F24E23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134" w:type="dxa"/>
          </w:tcPr>
          <w:p w14:paraId="75065BE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6A14757B" w14:textId="77777777" w:rsidTr="00E93CC2">
        <w:tc>
          <w:tcPr>
            <w:tcW w:w="3256" w:type="dxa"/>
          </w:tcPr>
          <w:p w14:paraId="7AA9C6FC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Sperm transfer form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stfo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5E43B1AC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92" w:type="dxa"/>
          </w:tcPr>
          <w:p w14:paraId="660404B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4335327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6ADE37E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32A4B288" w14:textId="77777777" w:rsidTr="00E93CC2">
        <w:tc>
          <w:tcPr>
            <w:tcW w:w="3256" w:type="dxa"/>
          </w:tcPr>
          <w:p w14:paraId="2DEBEF96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Toxin type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toxt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4F5329A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992" w:type="dxa"/>
          </w:tcPr>
          <w:p w14:paraId="4471D58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5E1A023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26D41E8C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30C3E2E4" w14:textId="77777777" w:rsidTr="00E93CC2">
        <w:tc>
          <w:tcPr>
            <w:tcW w:w="3256" w:type="dxa"/>
          </w:tcPr>
          <w:p w14:paraId="7361E4CB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Venom gland size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vgsi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0D93345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992" w:type="dxa"/>
          </w:tcPr>
          <w:p w14:paraId="634B92F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34" w:type="dxa"/>
          </w:tcPr>
          <w:p w14:paraId="65530C9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134" w:type="dxa"/>
          </w:tcPr>
          <w:p w14:paraId="3E17C3E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1333B472" w14:textId="77777777" w:rsidTr="00E93CC2">
        <w:tc>
          <w:tcPr>
            <w:tcW w:w="3256" w:type="dxa"/>
          </w:tcPr>
          <w:p w14:paraId="65E41A78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Venom profiling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vepr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7AD85F0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9525</w:t>
            </w:r>
          </w:p>
        </w:tc>
        <w:tc>
          <w:tcPr>
            <w:tcW w:w="992" w:type="dxa"/>
          </w:tcPr>
          <w:p w14:paraId="59C2B64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34" w:type="dxa"/>
          </w:tcPr>
          <w:p w14:paraId="1DD6E1A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134" w:type="dxa"/>
          </w:tcPr>
          <w:p w14:paraId="579BE88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229A5F19" w14:textId="77777777" w:rsidTr="00E93CC2">
        <w:tc>
          <w:tcPr>
            <w:tcW w:w="3256" w:type="dxa"/>
          </w:tcPr>
          <w:p w14:paraId="419E3E80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  <w:b/>
                <w:bCs/>
              </w:rPr>
              <w:t>Predation</w:t>
            </w:r>
          </w:p>
        </w:tc>
        <w:tc>
          <w:tcPr>
            <w:tcW w:w="1134" w:type="dxa"/>
          </w:tcPr>
          <w:p w14:paraId="6ED07A1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4EE9543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684FDBB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5AAC648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3</w:t>
            </w:r>
          </w:p>
        </w:tc>
      </w:tr>
      <w:tr w:rsidR="002A1908" w:rsidRPr="003E2826" w14:paraId="23CA61DD" w14:textId="77777777" w:rsidTr="00E93CC2">
        <w:tc>
          <w:tcPr>
            <w:tcW w:w="3256" w:type="dxa"/>
          </w:tcPr>
          <w:p w14:paraId="173F0ED0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Circadian activity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circ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6927F50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36</w:t>
            </w:r>
          </w:p>
        </w:tc>
        <w:tc>
          <w:tcPr>
            <w:tcW w:w="992" w:type="dxa"/>
          </w:tcPr>
          <w:p w14:paraId="3CF0524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134" w:type="dxa"/>
          </w:tcPr>
          <w:p w14:paraId="6A9253B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134" w:type="dxa"/>
          </w:tcPr>
          <w:p w14:paraId="0AA2D4C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0F9229D0" w14:textId="77777777" w:rsidTr="00E93CC2">
        <w:tc>
          <w:tcPr>
            <w:tcW w:w="3256" w:type="dxa"/>
          </w:tcPr>
          <w:p w14:paraId="26192744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Prey consumption time (cons)</w:t>
            </w:r>
          </w:p>
        </w:tc>
        <w:tc>
          <w:tcPr>
            <w:tcW w:w="1134" w:type="dxa"/>
          </w:tcPr>
          <w:p w14:paraId="2E04163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992" w:type="dxa"/>
          </w:tcPr>
          <w:p w14:paraId="6DD55D3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2D664FB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490CEAA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2BF649F2" w14:textId="77777777" w:rsidTr="00E93CC2">
        <w:tc>
          <w:tcPr>
            <w:tcW w:w="3256" w:type="dxa"/>
          </w:tcPr>
          <w:p w14:paraId="755AC5AF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proofErr w:type="spellStart"/>
            <w:r w:rsidRPr="003E2826">
              <w:rPr>
                <w:rFonts w:asciiTheme="minorHAnsi" w:hAnsiTheme="minorHAnsi" w:cstheme="minorHAnsi"/>
              </w:rPr>
              <w:t>Kleptoparasitism</w:t>
            </w:r>
            <w:proofErr w:type="spellEnd"/>
            <w:r w:rsidRPr="003E2826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klep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365EC27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992" w:type="dxa"/>
          </w:tcPr>
          <w:p w14:paraId="6C56F45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5EE7C44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7C60E32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72CFA36F" w14:textId="77777777" w:rsidTr="00E93CC2">
        <w:tc>
          <w:tcPr>
            <w:tcW w:w="3256" w:type="dxa"/>
          </w:tcPr>
          <w:p w14:paraId="227FA48E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Prey paralysis latency (para)</w:t>
            </w:r>
          </w:p>
        </w:tc>
        <w:tc>
          <w:tcPr>
            <w:tcW w:w="1134" w:type="dxa"/>
          </w:tcPr>
          <w:p w14:paraId="15D894A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60</w:t>
            </w:r>
          </w:p>
        </w:tc>
        <w:tc>
          <w:tcPr>
            <w:tcW w:w="992" w:type="dxa"/>
          </w:tcPr>
          <w:p w14:paraId="30CCC0C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34" w:type="dxa"/>
          </w:tcPr>
          <w:p w14:paraId="3A0CB63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134" w:type="dxa"/>
          </w:tcPr>
          <w:p w14:paraId="14B8062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466E133B" w14:textId="77777777" w:rsidTr="00E93CC2">
        <w:tc>
          <w:tcPr>
            <w:tcW w:w="3256" w:type="dxa"/>
          </w:tcPr>
          <w:p w14:paraId="22BDC0CD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Prey diversity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prdi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649A4C7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992" w:type="dxa"/>
          </w:tcPr>
          <w:p w14:paraId="0E7462D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134" w:type="dxa"/>
          </w:tcPr>
          <w:p w14:paraId="21FFFA3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1134" w:type="dxa"/>
          </w:tcPr>
          <w:p w14:paraId="742EE758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02522215" w14:textId="77777777" w:rsidTr="00E93CC2">
        <w:tc>
          <w:tcPr>
            <w:tcW w:w="3256" w:type="dxa"/>
          </w:tcPr>
          <w:p w14:paraId="07E48672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Prey capture strategy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prec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650665E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992" w:type="dxa"/>
          </w:tcPr>
          <w:p w14:paraId="417F57DB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34" w:type="dxa"/>
          </w:tcPr>
          <w:p w14:paraId="4D5A54B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34" w:type="dxa"/>
          </w:tcPr>
          <w:p w14:paraId="1D70900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3480BC35" w14:textId="77777777" w:rsidTr="00E93CC2">
        <w:tc>
          <w:tcPr>
            <w:tcW w:w="3256" w:type="dxa"/>
          </w:tcPr>
          <w:p w14:paraId="23F22253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Prey order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preo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1B1B817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311</w:t>
            </w:r>
          </w:p>
        </w:tc>
        <w:tc>
          <w:tcPr>
            <w:tcW w:w="992" w:type="dxa"/>
          </w:tcPr>
          <w:p w14:paraId="09420B9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134" w:type="dxa"/>
          </w:tcPr>
          <w:p w14:paraId="45C29E0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134" w:type="dxa"/>
          </w:tcPr>
          <w:p w14:paraId="56346E8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11929624" w14:textId="77777777" w:rsidTr="00E93CC2">
        <w:tc>
          <w:tcPr>
            <w:tcW w:w="3256" w:type="dxa"/>
          </w:tcPr>
          <w:p w14:paraId="49C11991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Prey size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prsi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0FFEA12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10</w:t>
            </w:r>
          </w:p>
        </w:tc>
        <w:tc>
          <w:tcPr>
            <w:tcW w:w="992" w:type="dxa"/>
          </w:tcPr>
          <w:p w14:paraId="36780D1C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369BC5C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10FE947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02E82D4B" w14:textId="77777777" w:rsidTr="00E93CC2">
        <w:tc>
          <w:tcPr>
            <w:tcW w:w="3256" w:type="dxa"/>
          </w:tcPr>
          <w:p w14:paraId="3F968EB0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Web-building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webb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0DECC4D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992" w:type="dxa"/>
          </w:tcPr>
          <w:p w14:paraId="4F4829D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34" w:type="dxa"/>
          </w:tcPr>
          <w:p w14:paraId="1E7A371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134" w:type="dxa"/>
          </w:tcPr>
          <w:p w14:paraId="51A004E2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1461D3E3" w14:textId="77777777" w:rsidTr="00E93CC2">
        <w:tc>
          <w:tcPr>
            <w:tcW w:w="3256" w:type="dxa"/>
          </w:tcPr>
          <w:p w14:paraId="201E4BE6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  <w:b/>
                <w:bCs/>
              </w:rPr>
              <w:t>Reproduction</w:t>
            </w:r>
          </w:p>
        </w:tc>
        <w:tc>
          <w:tcPr>
            <w:tcW w:w="1134" w:type="dxa"/>
          </w:tcPr>
          <w:p w14:paraId="45526C2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060B19F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72EFC26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73014FD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3</w:t>
            </w:r>
          </w:p>
        </w:tc>
      </w:tr>
      <w:tr w:rsidR="002A1908" w:rsidRPr="003E2826" w14:paraId="4085554D" w14:textId="77777777" w:rsidTr="00E93CC2">
        <w:tc>
          <w:tcPr>
            <w:tcW w:w="3256" w:type="dxa"/>
          </w:tcPr>
          <w:p w14:paraId="080A7606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Courtship duration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codu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145E6D6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992" w:type="dxa"/>
          </w:tcPr>
          <w:p w14:paraId="05976B6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1D00DCC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4521E61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0C3C34E8" w14:textId="77777777" w:rsidTr="00E93CC2">
        <w:tc>
          <w:tcPr>
            <w:tcW w:w="3256" w:type="dxa"/>
          </w:tcPr>
          <w:p w14:paraId="56264D5A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Duration of mating (duma)</w:t>
            </w:r>
          </w:p>
        </w:tc>
        <w:tc>
          <w:tcPr>
            <w:tcW w:w="1134" w:type="dxa"/>
          </w:tcPr>
          <w:p w14:paraId="1672627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09</w:t>
            </w:r>
          </w:p>
        </w:tc>
        <w:tc>
          <w:tcPr>
            <w:tcW w:w="992" w:type="dxa"/>
          </w:tcPr>
          <w:p w14:paraId="3D394BB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5A1ACAC7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34" w:type="dxa"/>
          </w:tcPr>
          <w:p w14:paraId="50E2149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7FB48BFC" w14:textId="77777777" w:rsidTr="00E93CC2">
        <w:tc>
          <w:tcPr>
            <w:tcW w:w="3256" w:type="dxa"/>
          </w:tcPr>
          <w:p w14:paraId="7CC6522A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Number of eggs/sac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eggn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5F4B03B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29</w:t>
            </w:r>
          </w:p>
        </w:tc>
        <w:tc>
          <w:tcPr>
            <w:tcW w:w="992" w:type="dxa"/>
          </w:tcPr>
          <w:p w14:paraId="5BD9E05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50803C2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134" w:type="dxa"/>
          </w:tcPr>
          <w:p w14:paraId="62916AA1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53B0040B" w14:textId="77777777" w:rsidTr="00E93CC2">
        <w:tc>
          <w:tcPr>
            <w:tcW w:w="3256" w:type="dxa"/>
          </w:tcPr>
          <w:p w14:paraId="4C6B3928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Egg diameter (eggs)</w:t>
            </w:r>
          </w:p>
        </w:tc>
        <w:tc>
          <w:tcPr>
            <w:tcW w:w="1134" w:type="dxa"/>
          </w:tcPr>
          <w:p w14:paraId="487CA20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556</w:t>
            </w:r>
          </w:p>
        </w:tc>
        <w:tc>
          <w:tcPr>
            <w:tcW w:w="992" w:type="dxa"/>
          </w:tcPr>
          <w:p w14:paraId="7061A37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6CC9D94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134" w:type="dxa"/>
          </w:tcPr>
          <w:p w14:paraId="16A1AE7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34D2D693" w14:textId="77777777" w:rsidTr="00E93CC2">
        <w:tc>
          <w:tcPr>
            <w:tcW w:w="3256" w:type="dxa"/>
          </w:tcPr>
          <w:p w14:paraId="229805E5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 xml:space="preserve">Number of </w:t>
            </w:r>
            <w:proofErr w:type="spellStart"/>
            <w:r w:rsidRPr="003E2826">
              <w:rPr>
                <w:rFonts w:asciiTheme="minorHAnsi" w:hAnsiTheme="minorHAnsi" w:cstheme="minorHAnsi"/>
              </w:rPr>
              <w:t>eggsacs</w:t>
            </w:r>
            <w:proofErr w:type="spellEnd"/>
            <w:r w:rsidRPr="003E2826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egsn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3D26EB3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92" w:type="dxa"/>
          </w:tcPr>
          <w:p w14:paraId="191BAD8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55DDAFA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34A83A5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02AE60BF" w14:textId="77777777" w:rsidTr="00E93CC2">
        <w:tc>
          <w:tcPr>
            <w:tcW w:w="3256" w:type="dxa"/>
          </w:tcPr>
          <w:p w14:paraId="177E9D5F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Mating position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mapo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6F68026D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992" w:type="dxa"/>
          </w:tcPr>
          <w:p w14:paraId="0432034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0DB4F2B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34" w:type="dxa"/>
          </w:tcPr>
          <w:p w14:paraId="71D13A16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7C5AE18D" w14:textId="77777777" w:rsidTr="00E93CC2">
        <w:tc>
          <w:tcPr>
            <w:tcW w:w="3256" w:type="dxa"/>
          </w:tcPr>
          <w:p w14:paraId="76C23183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Number of insertions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nuin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12F25C4A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992" w:type="dxa"/>
          </w:tcPr>
          <w:p w14:paraId="76CB4A70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</w:tcPr>
          <w:p w14:paraId="6FF3966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</w:tcPr>
          <w:p w14:paraId="6EDF01F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58E7C348" w14:textId="77777777" w:rsidTr="00E93CC2">
        <w:tc>
          <w:tcPr>
            <w:tcW w:w="3256" w:type="dxa"/>
            <w:tcBorders>
              <w:bottom w:val="single" w:sz="4" w:space="0" w:color="auto"/>
            </w:tcBorders>
          </w:tcPr>
          <w:p w14:paraId="458BDE6D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Time to oviposition (</w:t>
            </w:r>
            <w:proofErr w:type="spellStart"/>
            <w:r w:rsidRPr="003E2826">
              <w:rPr>
                <w:rFonts w:asciiTheme="minorHAnsi" w:hAnsiTheme="minorHAnsi" w:cstheme="minorHAnsi"/>
              </w:rPr>
              <w:t>ovip</w:t>
            </w:r>
            <w:proofErr w:type="spellEnd"/>
            <w:r w:rsidRPr="003E282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E0CD5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328954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CB259E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6F10E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A1908" w:rsidRPr="003E2826" w14:paraId="35B0DC18" w14:textId="77777777" w:rsidTr="00E93CC2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E3B93DF" w14:textId="77777777" w:rsidR="002A1908" w:rsidRPr="003E2826" w:rsidRDefault="002A1908" w:rsidP="00E93CC2">
            <w:pPr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lastRenderedPageBreak/>
              <w:t>S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A4AF5F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  <w:r w:rsidRPr="003E2826">
              <w:rPr>
                <w:rFonts w:asciiTheme="minorHAnsi" w:hAnsiTheme="minorHAnsi" w:cstheme="minorHAnsi"/>
              </w:rPr>
              <w:t>998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E8B5C9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92DDE5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57A063" w14:textId="77777777" w:rsidR="002A1908" w:rsidRPr="003E2826" w:rsidRDefault="002A1908" w:rsidP="00E93CC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5CF84E4C" w14:textId="77777777" w:rsidR="002A1908" w:rsidRPr="003E2826" w:rsidRDefault="002A1908" w:rsidP="002A1908">
      <w:pPr>
        <w:rPr>
          <w:rFonts w:asciiTheme="minorHAnsi" w:hAnsiTheme="minorHAnsi" w:cstheme="minorHAnsi"/>
        </w:rPr>
      </w:pPr>
    </w:p>
    <w:p w14:paraId="3CE0A1AF" w14:textId="77777777" w:rsidR="002A1908" w:rsidRPr="003E2826" w:rsidRDefault="002A1908" w:rsidP="002A1908">
      <w:pPr>
        <w:rPr>
          <w:rFonts w:asciiTheme="minorHAnsi" w:hAnsiTheme="minorHAnsi" w:cstheme="minorHAnsi"/>
        </w:rPr>
      </w:pPr>
    </w:p>
    <w:p w14:paraId="10A79BE1" w14:textId="77777777" w:rsidR="002A1908" w:rsidRPr="003E2826" w:rsidRDefault="002A1908" w:rsidP="002A1908">
      <w:pPr>
        <w:rPr>
          <w:rFonts w:asciiTheme="minorHAnsi" w:hAnsiTheme="minorHAnsi" w:cstheme="minorHAnsi"/>
        </w:rPr>
      </w:pPr>
    </w:p>
    <w:p w14:paraId="0384FCF7" w14:textId="77777777" w:rsidR="002A1908" w:rsidRDefault="002A1908"/>
    <w:sectPr w:rsidR="002A1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908"/>
    <w:rsid w:val="002A1908"/>
    <w:rsid w:val="00A0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3F606"/>
  <w15:chartTrackingRefBased/>
  <w15:docId w15:val="{2CC83A2E-0C93-475B-A4CC-CF5F9C908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908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90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90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908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908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90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908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908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908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90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9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9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9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9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9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9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908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1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908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1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90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19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908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19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9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9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1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8</Words>
  <Characters>2899</Characters>
  <Application>Microsoft Office Word</Application>
  <DocSecurity>0</DocSecurity>
  <Lines>24</Lines>
  <Paragraphs>6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v Pekár</dc:creator>
  <cp:keywords/>
  <dc:description/>
  <cp:lastModifiedBy>Stanislav Pekár</cp:lastModifiedBy>
  <cp:revision>1</cp:revision>
  <dcterms:created xsi:type="dcterms:W3CDTF">2024-07-12T16:49:00Z</dcterms:created>
  <dcterms:modified xsi:type="dcterms:W3CDTF">2024-07-12T16:49:00Z</dcterms:modified>
</cp:coreProperties>
</file>